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8AFCF" w14:textId="77777777" w:rsidR="00692164" w:rsidRPr="00F5696D" w:rsidRDefault="00692164" w:rsidP="00692164">
      <w:pPr>
        <w:jc w:val="both"/>
        <w:rPr>
          <w:b/>
          <w:bCs/>
          <w:noProof/>
          <w:sz w:val="22"/>
          <w:szCs w:val="22"/>
          <w:lang w:val="en-US" w:eastAsia="en-US" w:bidi="hi-IN"/>
        </w:rPr>
      </w:pPr>
      <w:r w:rsidRPr="00F5696D">
        <w:rPr>
          <w:b/>
          <w:bCs/>
          <w:noProof/>
          <w:sz w:val="22"/>
          <w:szCs w:val="22"/>
          <w:lang w:val="en-US" w:eastAsia="en-US" w:bidi="hi-IN"/>
        </w:rPr>
        <w:t>Supplement Table S1. Baseline characteristics of patients with RRD high-grade gliomas treated with immune-checkpoint inhibition (ICI) (n=75)</w:t>
      </w:r>
    </w:p>
    <w:p w14:paraId="312D4DB3" w14:textId="77777777" w:rsidR="00692164" w:rsidRPr="00F5696D" w:rsidRDefault="00692164" w:rsidP="00692164">
      <w:pPr>
        <w:ind w:left="720" w:hanging="720"/>
        <w:jc w:val="both"/>
        <w:rPr>
          <w:noProof/>
          <w:sz w:val="22"/>
          <w:szCs w:val="22"/>
          <w:lang w:val="en-US" w:eastAsia="en-US" w:bidi="hi-IN"/>
        </w:rPr>
      </w:pPr>
    </w:p>
    <w:tbl>
      <w:tblPr>
        <w:tblW w:w="14032" w:type="dxa"/>
        <w:tblLook w:val="04A0" w:firstRow="1" w:lastRow="0" w:firstColumn="1" w:lastColumn="0" w:noHBand="0" w:noVBand="1"/>
      </w:tblPr>
      <w:tblGrid>
        <w:gridCol w:w="5046"/>
        <w:gridCol w:w="2385"/>
        <w:gridCol w:w="2806"/>
        <w:gridCol w:w="2581"/>
        <w:gridCol w:w="1214"/>
      </w:tblGrid>
      <w:tr w:rsidR="00692164" w:rsidRPr="00F5696D" w14:paraId="6ECD404F" w14:textId="77777777" w:rsidTr="003E5F93">
        <w:trPr>
          <w:trHeight w:val="325"/>
        </w:trPr>
        <w:tc>
          <w:tcPr>
            <w:tcW w:w="5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A9A07" w14:textId="77777777" w:rsidR="00692164" w:rsidRPr="00F5696D" w:rsidRDefault="00692164" w:rsidP="003E5F9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5696D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3DBC1" w14:textId="77777777" w:rsidR="00692164" w:rsidRPr="00F5696D" w:rsidRDefault="00692164" w:rsidP="003E5F9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696D">
              <w:rPr>
                <w:b/>
                <w:bCs/>
                <w:color w:val="000000"/>
                <w:sz w:val="22"/>
                <w:szCs w:val="22"/>
              </w:rPr>
              <w:t>Entire cohort (n=75)</w:t>
            </w: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25375" w14:textId="77777777" w:rsidR="00692164" w:rsidRPr="00F5696D" w:rsidRDefault="00692164" w:rsidP="003E5F9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696D">
              <w:rPr>
                <w:b/>
                <w:bCs/>
                <w:color w:val="000000"/>
                <w:sz w:val="22"/>
                <w:szCs w:val="22"/>
              </w:rPr>
              <w:t>Not progressed (n=20)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868E6" w14:textId="77777777" w:rsidR="00692164" w:rsidRPr="00F5696D" w:rsidRDefault="00692164" w:rsidP="003E5F9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696D">
              <w:rPr>
                <w:b/>
                <w:bCs/>
                <w:color w:val="000000"/>
                <w:sz w:val="22"/>
                <w:szCs w:val="22"/>
              </w:rPr>
              <w:t>Progressed (n=55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D1EA4" w14:textId="77777777" w:rsidR="00692164" w:rsidRPr="00F5696D" w:rsidRDefault="00692164" w:rsidP="003E5F9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696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692164" w:rsidRPr="00F5696D" w14:paraId="59338DAD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90285" w14:textId="77777777" w:rsidR="00692164" w:rsidRPr="00F5696D" w:rsidRDefault="00692164" w:rsidP="003E5F9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5696D">
              <w:rPr>
                <w:b/>
                <w:bCs/>
                <w:color w:val="000000"/>
                <w:sz w:val="22"/>
                <w:szCs w:val="22"/>
              </w:rPr>
              <w:t>Median age (IQR) (years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290D7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2.74 (9.3; 15.7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B70DA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0.18 (6.9; 15.1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558DA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2.7 (9.3; 15.7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E6E1F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692164" w:rsidRPr="00F5696D" w14:paraId="3A7D0D5B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F0DC6" w14:textId="77777777" w:rsidR="00692164" w:rsidRPr="00F5696D" w:rsidRDefault="00692164" w:rsidP="003E5F9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5696D">
              <w:rPr>
                <w:b/>
                <w:bCs/>
                <w:color w:val="000000"/>
                <w:sz w:val="22"/>
                <w:szCs w:val="22"/>
              </w:rPr>
              <w:t xml:space="preserve">Sex 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03C4D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60182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4A028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106C2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2164" w:rsidRPr="00F5696D" w14:paraId="127B8F70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61D78" w14:textId="77777777" w:rsidR="00692164" w:rsidRPr="00F5696D" w:rsidRDefault="00692164" w:rsidP="003E5F93">
            <w:pPr>
              <w:ind w:left="319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57463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36 (48%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ED41A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BD6FE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3972D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692164" w:rsidRPr="00F5696D" w14:paraId="20F7422A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A795B" w14:textId="77777777" w:rsidR="00692164" w:rsidRPr="00F5696D" w:rsidRDefault="00692164" w:rsidP="003E5F93">
            <w:pPr>
              <w:ind w:left="319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E5E57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39 (52%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617FB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2D300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5602C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2164" w:rsidRPr="00F5696D" w14:paraId="6F69FF75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2185A" w14:textId="77777777" w:rsidR="00692164" w:rsidRPr="00F5696D" w:rsidRDefault="00692164" w:rsidP="003E5F9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5696D">
              <w:rPr>
                <w:b/>
                <w:bCs/>
                <w:color w:val="000000"/>
                <w:sz w:val="22"/>
                <w:szCs w:val="22"/>
              </w:rPr>
              <w:t>Germline predispositio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D1F64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A3258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A2CEB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9E9C6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2164" w:rsidRPr="00F5696D" w14:paraId="1F734C15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A23FD" w14:textId="77777777" w:rsidR="00692164" w:rsidRPr="00F5696D" w:rsidRDefault="00692164" w:rsidP="003E5F93">
            <w:pPr>
              <w:ind w:firstLine="319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Constitutional mismatch repair deficiency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37DBE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53 (71%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BE43F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03941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1298A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692164" w:rsidRPr="00F5696D" w14:paraId="7F6A78C0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A76E8" w14:textId="77777777" w:rsidR="00692164" w:rsidRPr="00F5696D" w:rsidRDefault="00692164" w:rsidP="003E5F93">
            <w:pPr>
              <w:ind w:firstLine="319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Lynch syndrom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05B60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9 (25%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E5B72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721FE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FF798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2164" w:rsidRPr="00F5696D" w14:paraId="7A7C681B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76B97" w14:textId="77777777" w:rsidR="00692164" w:rsidRPr="00F5696D" w:rsidRDefault="00692164" w:rsidP="003E5F93">
            <w:pPr>
              <w:ind w:firstLine="319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Polymerase proofreading associated polyposis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753D9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89D6C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C2029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A9C56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2164" w:rsidRPr="00F5696D" w14:paraId="51D670A8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2BDFC" w14:textId="77777777" w:rsidR="00692164" w:rsidRPr="00F5696D" w:rsidRDefault="00692164" w:rsidP="003E5F93">
            <w:pPr>
              <w:ind w:firstLine="319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None/ Somatic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F2EDD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57E3E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905EF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593DE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2164" w:rsidRPr="00F5696D" w14:paraId="43A3F683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CC209" w14:textId="77777777" w:rsidR="00692164" w:rsidRPr="00F5696D" w:rsidRDefault="00692164" w:rsidP="003E5F9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5696D">
              <w:rPr>
                <w:b/>
                <w:bCs/>
                <w:color w:val="000000"/>
                <w:sz w:val="22"/>
                <w:szCs w:val="22"/>
              </w:rPr>
              <w:t>WHO grad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CA76A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F66AC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2B42B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6ADBE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2164" w:rsidRPr="00F5696D" w14:paraId="3E9972DB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4EB0A" w14:textId="77777777" w:rsidR="00692164" w:rsidRPr="00F5696D" w:rsidRDefault="00692164" w:rsidP="003E5F93">
            <w:pPr>
              <w:ind w:firstLine="319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Grade 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9A43D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9 (12%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EAE8C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B0A67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AC738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692164" w:rsidRPr="00F5696D" w14:paraId="7B8DCFC0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8084A" w14:textId="77777777" w:rsidR="00692164" w:rsidRPr="00F5696D" w:rsidRDefault="00692164" w:rsidP="003E5F93">
            <w:pPr>
              <w:ind w:firstLine="319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Grade 4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2B25C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66 (88%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14517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4831B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69778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2164" w:rsidRPr="00F5696D" w14:paraId="40974DED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7EE04" w14:textId="77777777" w:rsidR="00692164" w:rsidRPr="00F5696D" w:rsidRDefault="00692164" w:rsidP="003E5F9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5696D">
              <w:rPr>
                <w:b/>
                <w:bCs/>
                <w:color w:val="000000"/>
                <w:sz w:val="22"/>
                <w:szCs w:val="22"/>
              </w:rPr>
              <w:t>Median TMB (IQR) (mutations/Mb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2CD45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90 (15.8; 346.8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9A449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280.5 (214; 395.5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064A6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90 (15.8; 346.8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2363B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692164" w:rsidRPr="00F5696D" w14:paraId="3AEB234D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5446F" w14:textId="77777777" w:rsidR="00692164" w:rsidRPr="00F5696D" w:rsidRDefault="00692164" w:rsidP="003E5F9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5696D">
              <w:rPr>
                <w:b/>
                <w:bCs/>
                <w:color w:val="000000"/>
                <w:sz w:val="22"/>
                <w:szCs w:val="22"/>
              </w:rPr>
              <w:t xml:space="preserve">ICI agent used 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F06CF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4D452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20C34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B0C7E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2164" w:rsidRPr="00F5696D" w14:paraId="5130DE8B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61F88" w14:textId="77777777" w:rsidR="00692164" w:rsidRPr="00F5696D" w:rsidRDefault="00692164" w:rsidP="003E5F93">
            <w:pPr>
              <w:ind w:firstLine="319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Nivolumab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48717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60 (80%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F394B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5FE70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EE2D6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692164" w:rsidRPr="00F5696D" w14:paraId="0199FD38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65A2E" w14:textId="77777777" w:rsidR="00692164" w:rsidRPr="00F5696D" w:rsidRDefault="00692164" w:rsidP="003E5F93">
            <w:pPr>
              <w:ind w:firstLine="319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Pembrolizumab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E6ED3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4 (20%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E85DF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2812C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2418F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2164" w:rsidRPr="00F5696D" w14:paraId="60827E65" w14:textId="77777777" w:rsidTr="003E5F93">
        <w:trPr>
          <w:trHeight w:val="325"/>
        </w:trPr>
        <w:tc>
          <w:tcPr>
            <w:tcW w:w="5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400E6" w14:textId="77777777" w:rsidR="00692164" w:rsidRPr="00F5696D" w:rsidRDefault="00692164" w:rsidP="003E5F93">
            <w:pPr>
              <w:ind w:firstLine="319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Durvalumab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329D5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8B126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0DC17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83DA9" w14:textId="77777777" w:rsidR="00692164" w:rsidRPr="00F5696D" w:rsidRDefault="00692164" w:rsidP="003E5F93">
            <w:pPr>
              <w:jc w:val="center"/>
              <w:rPr>
                <w:color w:val="000000"/>
                <w:sz w:val="22"/>
                <w:szCs w:val="22"/>
              </w:rPr>
            </w:pPr>
            <w:r w:rsidRPr="00F5696D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0937C83B" w14:textId="77777777" w:rsidR="00692164" w:rsidRPr="00F5696D" w:rsidRDefault="00692164" w:rsidP="00692164">
      <w:pPr>
        <w:ind w:left="720" w:hanging="720"/>
        <w:jc w:val="both"/>
        <w:rPr>
          <w:noProof/>
          <w:sz w:val="22"/>
          <w:szCs w:val="22"/>
          <w:lang w:val="en-US" w:eastAsia="en-US" w:bidi="hi-IN"/>
        </w:rPr>
      </w:pPr>
    </w:p>
    <w:p w14:paraId="3C092340" w14:textId="77777777" w:rsidR="00692164" w:rsidRPr="00F5696D" w:rsidRDefault="00692164" w:rsidP="00692164">
      <w:pPr>
        <w:spacing w:line="360" w:lineRule="auto"/>
        <w:jc w:val="center"/>
        <w:rPr>
          <w:sz w:val="22"/>
          <w:szCs w:val="22"/>
        </w:rPr>
      </w:pPr>
      <w:r w:rsidRPr="00F5696D">
        <w:rPr>
          <w:sz w:val="22"/>
          <w:szCs w:val="22"/>
        </w:rPr>
        <w:t xml:space="preserve"> Abbreviations: IQR: Interquartile range; TMB: Tumor mutation burden; WHO: World Health Organisation, Mb: </w:t>
      </w:r>
      <w:proofErr w:type="spellStart"/>
      <w:r w:rsidRPr="00F5696D">
        <w:rPr>
          <w:sz w:val="22"/>
          <w:szCs w:val="22"/>
        </w:rPr>
        <w:t>megabase</w:t>
      </w:r>
      <w:proofErr w:type="spellEnd"/>
    </w:p>
    <w:p w14:paraId="4E4AF9C3" w14:textId="1B1B1498" w:rsidR="00000000" w:rsidRPr="00692164" w:rsidRDefault="00000000">
      <w:pPr>
        <w:rPr>
          <w:sz w:val="22"/>
          <w:szCs w:val="22"/>
        </w:rPr>
      </w:pPr>
    </w:p>
    <w:sectPr w:rsidR="00827A21" w:rsidRPr="00692164" w:rsidSect="0069216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164"/>
    <w:rsid w:val="00022C2C"/>
    <w:rsid w:val="00144A17"/>
    <w:rsid w:val="00692164"/>
    <w:rsid w:val="00694970"/>
    <w:rsid w:val="00DB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57BC8"/>
  <w15:chartTrackingRefBased/>
  <w15:docId w15:val="{E51A8740-436B-E645-AD76-8645EDAC2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164"/>
    <w:rPr>
      <w:rFonts w:ascii="Times New Roman" w:eastAsia="Times New Roman" w:hAnsi="Times New Roman" w:cs="Times New Roman"/>
      <w:szCs w:val="24"/>
      <w:lang w:eastAsia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ban Das</dc:creator>
  <cp:keywords/>
  <dc:description/>
  <cp:lastModifiedBy>Anirban Das</cp:lastModifiedBy>
  <cp:revision>1</cp:revision>
  <dcterms:created xsi:type="dcterms:W3CDTF">2023-10-03T01:35:00Z</dcterms:created>
  <dcterms:modified xsi:type="dcterms:W3CDTF">2023-10-03T01:35:00Z</dcterms:modified>
</cp:coreProperties>
</file>